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696"/>
        <w:tblW w:w="14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842"/>
        <w:gridCol w:w="1843"/>
        <w:gridCol w:w="1843"/>
        <w:gridCol w:w="1843"/>
        <w:gridCol w:w="1984"/>
        <w:gridCol w:w="1843"/>
        <w:gridCol w:w="1881"/>
      </w:tblGrid>
      <w:tr w:rsidR="00737A5F" w:rsidRPr="00051897" w14:paraId="328611E0" w14:textId="77777777" w:rsidTr="00737A5F">
        <w:trPr>
          <w:cantSplit/>
          <w:trHeight w:val="327"/>
        </w:trPr>
        <w:tc>
          <w:tcPr>
            <w:tcW w:w="14067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0E0E0"/>
            <w:vAlign w:val="center"/>
          </w:tcPr>
          <w:p w14:paraId="2CA0DE8A" w14:textId="77777777" w:rsidR="00737A5F" w:rsidRPr="002069A3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 Health Meal Plan for Older People</w:t>
            </w:r>
          </w:p>
        </w:tc>
      </w:tr>
      <w:tr w:rsidR="00737A5F" w:rsidRPr="00051897" w14:paraId="636918FA" w14:textId="77777777" w:rsidTr="00737A5F">
        <w:trPr>
          <w:cantSplit/>
          <w:trHeight w:val="21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</w:tcPr>
          <w:p w14:paraId="5C688BA0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1C15D61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t-Free Mon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62282D6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es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A638A9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dnes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17C95E9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urs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33F5BA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t-Free Fri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50AB7BA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urday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5DB427D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nday</w:t>
            </w:r>
          </w:p>
        </w:tc>
      </w:tr>
      <w:tr w:rsidR="00737A5F" w:rsidRPr="00051897" w14:paraId="0DE9C612" w14:textId="77777777" w:rsidTr="00737A5F">
        <w:trPr>
          <w:cantSplit/>
          <w:trHeight w:val="1328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51F01FA9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reakfas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FB855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uit Toast</w:t>
            </w:r>
          </w:p>
          <w:p w14:paraId="63381AF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regular slices of fruit loaf</w:t>
            </w:r>
          </w:p>
          <w:p w14:paraId="7A709D2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1 glass milk</w:t>
            </w:r>
          </w:p>
          <w:p w14:paraId="4D49A5F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7051E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1 medium or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025FE8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rridge with Chia</w:t>
            </w:r>
          </w:p>
          <w:p w14:paraId="6B263D71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/2 cup dried rolled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oats</w:t>
            </w:r>
            <w:proofErr w:type="gramEnd"/>
          </w:p>
          <w:p w14:paraId="3510032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0.5Tb chia seeds +</w:t>
            </w:r>
          </w:p>
          <w:p w14:paraId="4254ABD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50ml milk</w:t>
            </w:r>
          </w:p>
          <w:p w14:paraId="4550CF9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+ mixed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berries;</w:t>
            </w:r>
            <w:proofErr w:type="gramEnd"/>
          </w:p>
          <w:p w14:paraId="48398D9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cinnamon to tas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F954E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nut Butter on Toast</w:t>
            </w:r>
          </w:p>
          <w:p w14:paraId="123B48F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slices of low GI bread (toasted) with 1/2 Tb peanut butter</w:t>
            </w:r>
          </w:p>
          <w:p w14:paraId="0769CDF2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glass milk</w:t>
            </w:r>
          </w:p>
          <w:p w14:paraId="010E7D9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medium bana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F4673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ked Beans on Toast</w:t>
            </w:r>
          </w:p>
          <w:p w14:paraId="72296C2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salt-reduced baked-beans on low GI toast</w:t>
            </w:r>
          </w:p>
          <w:p w14:paraId="3A26BCB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23997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glass milk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C35F4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rridge with Chia</w:t>
            </w:r>
          </w:p>
          <w:p w14:paraId="252AA96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/2 cup dried rolled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oats</w:t>
            </w:r>
            <w:proofErr w:type="gramEnd"/>
          </w:p>
          <w:p w14:paraId="70B22F0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0.5Tb chia seeds + 250ml milk</w:t>
            </w:r>
          </w:p>
          <w:p w14:paraId="7EC42D5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+ seasonal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fruit;</w:t>
            </w:r>
            <w:proofErr w:type="gramEnd"/>
          </w:p>
          <w:p w14:paraId="470C22D2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cinnamon to tas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A09F6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ambled Eggs on Sourdough</w:t>
            </w:r>
          </w:p>
          <w:p w14:paraId="280F95A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eggs +1 Tb milk scrambled. Serve on 1 slice sourdough toast + ¼ avocado. Top with flat-leaf parsley.</w:t>
            </w:r>
          </w:p>
          <w:p w14:paraId="78ECBE5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501DC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glass milk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7593180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eal &amp; fruit</w:t>
            </w:r>
          </w:p>
          <w:p w14:paraId="270EDD3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¾ cup wholegrain flaky cereal sprinkled with pumpkin seeds + 250ml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milk</w:t>
            </w:r>
            <w:proofErr w:type="gramEnd"/>
          </w:p>
          <w:p w14:paraId="0048E12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F2065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medium orange</w:t>
            </w:r>
          </w:p>
        </w:tc>
      </w:tr>
      <w:tr w:rsidR="00737A5F" w:rsidRPr="00051897" w14:paraId="41488E9E" w14:textId="77777777" w:rsidTr="00737A5F">
        <w:trPr>
          <w:cantSplit/>
          <w:trHeight w:val="1460"/>
        </w:trPr>
        <w:tc>
          <w:tcPr>
            <w:tcW w:w="988" w:type="dxa"/>
            <w:shd w:val="clear" w:color="auto" w:fill="E0E0E0"/>
          </w:tcPr>
          <w:p w14:paraId="5C606490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unch</w:t>
            </w:r>
          </w:p>
        </w:tc>
        <w:tc>
          <w:tcPr>
            <w:tcW w:w="1842" w:type="dxa"/>
          </w:tcPr>
          <w:p w14:paraId="78FED691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Corn and Veggie Fritters</w:t>
            </w:r>
          </w:p>
          <w:p w14:paraId="637A708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3D0FC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See recipe at: </w:t>
            </w:r>
            <w:r w:rsidRPr="00051897">
              <w:rPr>
                <w:rFonts w:ascii="Times New Roman" w:hAnsi="Times New Roman" w:cs="Times New Roman"/>
                <w:i/>
                <w:sz w:val="16"/>
                <w:szCs w:val="16"/>
              </w:rPr>
              <w:t>https://www.australianeggs.org.au/recipes-and-cooking/</w:t>
            </w:r>
          </w:p>
        </w:tc>
        <w:tc>
          <w:tcPr>
            <w:tcW w:w="1843" w:type="dxa"/>
          </w:tcPr>
          <w:p w14:paraId="2092A8A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Tuna and Cucumber Sandwich</w:t>
            </w:r>
          </w:p>
          <w:p w14:paraId="355D99A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slices low GI bread spread with mayonnaise, 1 small can tuna, cucumber slices &amp; ½ cup baby spinach</w:t>
            </w:r>
          </w:p>
        </w:tc>
        <w:tc>
          <w:tcPr>
            <w:tcW w:w="1843" w:type="dxa"/>
          </w:tcPr>
          <w:p w14:paraId="62DBE32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Feta and Spinach</w:t>
            </w:r>
          </w:p>
          <w:p w14:paraId="28A6EA7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Omelette</w:t>
            </w:r>
          </w:p>
          <w:p w14:paraId="267DF57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See recipe at:</w:t>
            </w:r>
          </w:p>
          <w:p w14:paraId="493F3B2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i/>
                <w:sz w:val="16"/>
                <w:szCs w:val="16"/>
              </w:rPr>
              <w:t>https://www.australianeggs.org.au/recipes-and-cooking/</w:t>
            </w:r>
          </w:p>
        </w:tc>
        <w:tc>
          <w:tcPr>
            <w:tcW w:w="1843" w:type="dxa"/>
          </w:tcPr>
          <w:p w14:paraId="19CC842F" w14:textId="77777777" w:rsidR="00737A5F" w:rsidRPr="0060003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Red Lentil, Pumpkin and Tomato Soup (1 serve)</w:t>
            </w:r>
          </w:p>
          <w:p w14:paraId="55F7CA1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Refer to the Macula Menu Recipe Booklet</w:t>
            </w:r>
          </w:p>
        </w:tc>
        <w:tc>
          <w:tcPr>
            <w:tcW w:w="1984" w:type="dxa"/>
          </w:tcPr>
          <w:p w14:paraId="1E10344A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Salad &amp; Cheese Sandwich</w:t>
            </w:r>
          </w:p>
          <w:p w14:paraId="6EB2B83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slices low GI bread with 2 tsp olive oil spread + 1 slice cheese</w:t>
            </w:r>
          </w:p>
          <w:p w14:paraId="5953400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1 salad vegetables</w:t>
            </w:r>
          </w:p>
          <w:p w14:paraId="69CBF8D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 cos lettuce, cucumber, tomato, red onion)</w:t>
            </w:r>
          </w:p>
        </w:tc>
        <w:tc>
          <w:tcPr>
            <w:tcW w:w="1843" w:type="dxa"/>
          </w:tcPr>
          <w:p w14:paraId="51159DE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Broccoli and Pea Soup</w:t>
            </w:r>
          </w:p>
          <w:p w14:paraId="45578C4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Refer to the Macula Menu Recipe Booklet</w:t>
            </w:r>
          </w:p>
        </w:tc>
        <w:tc>
          <w:tcPr>
            <w:tcW w:w="1881" w:type="dxa"/>
          </w:tcPr>
          <w:p w14:paraId="4AAE103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Roast Dinner</w:t>
            </w:r>
          </w:p>
          <w:p w14:paraId="12B1925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00g lean pork + 1 medium baked potato + 1.5 cups baked vegetables (pumpkin, capsicum, zucchini) + 2 tsp olive oil (for cooking)</w:t>
            </w:r>
          </w:p>
        </w:tc>
      </w:tr>
      <w:tr w:rsidR="00737A5F" w:rsidRPr="00051897" w14:paraId="7D377190" w14:textId="77777777" w:rsidTr="00737A5F">
        <w:trPr>
          <w:cantSplit/>
          <w:trHeight w:val="130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E0E0E0"/>
          </w:tcPr>
          <w:p w14:paraId="179409E9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nner</w:t>
            </w:r>
          </w:p>
        </w:tc>
        <w:tc>
          <w:tcPr>
            <w:tcW w:w="1842" w:type="dxa"/>
          </w:tcPr>
          <w:p w14:paraId="254CE03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fu and </w:t>
            </w:r>
            <w:proofErr w:type="spellStart"/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Hokkien</w:t>
            </w:r>
            <w:proofErr w:type="spellEnd"/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odle Stir-fry</w:t>
            </w:r>
          </w:p>
          <w:p w14:paraId="1141D2F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00g diced firm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tofu</w:t>
            </w:r>
            <w:proofErr w:type="gramEnd"/>
          </w:p>
          <w:p w14:paraId="2547A17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+ 1.5 cup veg (capsicum, beans, carrot) + 1 cup </w:t>
            </w:r>
            <w:proofErr w:type="spell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Hokkien</w:t>
            </w:r>
            <w:proofErr w:type="spellEnd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 noodles + 2 tsp sesame oil + 2 Tb soy sauce. Top with sesame seeds</w:t>
            </w:r>
          </w:p>
        </w:tc>
        <w:tc>
          <w:tcPr>
            <w:tcW w:w="1843" w:type="dxa"/>
          </w:tcPr>
          <w:p w14:paraId="480AAB4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Grilled Chicken &amp; Vegetables</w:t>
            </w:r>
          </w:p>
          <w:p w14:paraId="5C5A649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00g lean chicken with 1 medium corn cob, 1.5 cups baked vegetables and 2 tsp olive oil (for cooking)</w:t>
            </w:r>
          </w:p>
        </w:tc>
        <w:tc>
          <w:tcPr>
            <w:tcW w:w="1843" w:type="dxa"/>
            <w:vAlign w:val="center"/>
          </w:tcPr>
          <w:p w14:paraId="12D2CB5B" w14:textId="77777777" w:rsidR="00737A5F" w:rsidRPr="0060003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Spaghetti Bolognese</w:t>
            </w:r>
          </w:p>
          <w:p w14:paraId="3BD0204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/2 cup cooked lean mince with 1 cup cooked spaghetti, tomato, 30g grated cheese and 2 tsp olive oil (for cooking)</w:t>
            </w:r>
          </w:p>
          <w:p w14:paraId="3A7207F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A7C0C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2 cups side salad</w:t>
            </w:r>
          </w:p>
        </w:tc>
        <w:tc>
          <w:tcPr>
            <w:tcW w:w="1843" w:type="dxa"/>
          </w:tcPr>
          <w:p w14:paraId="159C7C4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Lamb Chops &amp; Vegetables</w:t>
            </w:r>
          </w:p>
          <w:p w14:paraId="2F58505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large trim lamb chop + 3/4 cup sweet potato +</w:t>
            </w:r>
          </w:p>
          <w:p w14:paraId="6A0DE075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/2 cup steamed broccoli, ½ cup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peas</w:t>
            </w:r>
            <w:proofErr w:type="gramEnd"/>
          </w:p>
          <w:p w14:paraId="3168C8B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2 tsp olive oil (for cooking)</w:t>
            </w:r>
          </w:p>
        </w:tc>
        <w:tc>
          <w:tcPr>
            <w:tcW w:w="1984" w:type="dxa"/>
          </w:tcPr>
          <w:p w14:paraId="1BE8D0A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Red Lentil, Pumpkin and Tomato Soup (1 serve)</w:t>
            </w:r>
          </w:p>
          <w:p w14:paraId="4D9944A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EC688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(leftovers)</w:t>
            </w:r>
          </w:p>
        </w:tc>
        <w:tc>
          <w:tcPr>
            <w:tcW w:w="1843" w:type="dxa"/>
          </w:tcPr>
          <w:p w14:paraId="0773E2E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Salmon, Rice &amp; Vegetables</w:t>
            </w:r>
          </w:p>
          <w:p w14:paraId="03D4B78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00g salmon + 1/2 cup cooked basmati or </w:t>
            </w:r>
            <w:proofErr w:type="spell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doongara</w:t>
            </w:r>
            <w:proofErr w:type="spellEnd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 rice + 1.5 cups beans, peas &amp; carrots</w:t>
            </w:r>
          </w:p>
        </w:tc>
        <w:tc>
          <w:tcPr>
            <w:tcW w:w="1881" w:type="dxa"/>
          </w:tcPr>
          <w:p w14:paraId="12914FF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Sardines on Toast</w:t>
            </w:r>
          </w:p>
          <w:p w14:paraId="6BB5B11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5 tinned sardines (55g)</w:t>
            </w:r>
          </w:p>
          <w:p w14:paraId="34578A96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slices low-GI toast</w:t>
            </w:r>
          </w:p>
          <w:p w14:paraId="1D6C5E0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Avocado, sliced tomato, flat-leaf parsley</w:t>
            </w:r>
          </w:p>
          <w:p w14:paraId="6161167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Lemon squeeze</w:t>
            </w:r>
          </w:p>
          <w:p w14:paraId="64A7320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7A5F" w:rsidRPr="00051897" w14:paraId="0920B6B2" w14:textId="77777777" w:rsidTr="00737A5F">
        <w:trPr>
          <w:cantSplit/>
          <w:trHeight w:val="97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E0E0E0"/>
          </w:tcPr>
          <w:p w14:paraId="530C8989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ssert/</w:t>
            </w:r>
          </w:p>
          <w:p w14:paraId="23054016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pper</w:t>
            </w:r>
          </w:p>
        </w:tc>
        <w:tc>
          <w:tcPr>
            <w:tcW w:w="1842" w:type="dxa"/>
          </w:tcPr>
          <w:p w14:paraId="1B78546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Cs/>
                <w:sz w:val="16"/>
                <w:szCs w:val="16"/>
              </w:rPr>
              <w:t>1 tub low fat custard</w:t>
            </w:r>
          </w:p>
        </w:tc>
        <w:tc>
          <w:tcPr>
            <w:tcW w:w="1843" w:type="dxa"/>
          </w:tcPr>
          <w:p w14:paraId="7249AC2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canned peaches +</w:t>
            </w:r>
          </w:p>
          <w:p w14:paraId="0F5F6197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2 scoops ice-cream</w:t>
            </w:r>
          </w:p>
          <w:p w14:paraId="592FA18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3541F9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fruit salad</w:t>
            </w:r>
          </w:p>
          <w:p w14:paraId="1D4DC1F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B18260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tub low-fat yogurt</w:t>
            </w:r>
          </w:p>
          <w:p w14:paraId="7878DFCB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 cup sliced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strawberries</w:t>
            </w:r>
            <w:proofErr w:type="gramEnd"/>
          </w:p>
          <w:p w14:paraId="502E607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386B1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>Smoothie</w:t>
            </w:r>
          </w:p>
          <w:p w14:paraId="756FFB82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milk + 2 Tb plain yogurt + 1 small banana, 1 cup baby spinach, ½ cup frozen berries</w:t>
            </w:r>
          </w:p>
        </w:tc>
        <w:tc>
          <w:tcPr>
            <w:tcW w:w="1843" w:type="dxa"/>
          </w:tcPr>
          <w:p w14:paraId="64109AF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blueberries +</w:t>
            </w:r>
          </w:p>
          <w:p w14:paraId="6C16EA5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tub low fat custard</w:t>
            </w:r>
          </w:p>
        </w:tc>
        <w:tc>
          <w:tcPr>
            <w:tcW w:w="1881" w:type="dxa"/>
          </w:tcPr>
          <w:p w14:paraId="46293DA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Cs/>
                <w:sz w:val="16"/>
                <w:szCs w:val="16"/>
              </w:rPr>
              <w:t>1 cup fruit salad +</w:t>
            </w:r>
          </w:p>
          <w:p w14:paraId="372E5FD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Cs/>
                <w:sz w:val="16"/>
                <w:szCs w:val="16"/>
              </w:rPr>
              <w:t>2 scoops ice-cream</w:t>
            </w:r>
          </w:p>
        </w:tc>
      </w:tr>
      <w:tr w:rsidR="00737A5F" w:rsidRPr="00051897" w14:paraId="65CC03C5" w14:textId="77777777" w:rsidTr="00737A5F">
        <w:trPr>
          <w:cantSplit/>
          <w:trHeight w:val="145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E0E0E0"/>
          </w:tcPr>
          <w:p w14:paraId="470D857C" w14:textId="77777777" w:rsidR="00737A5F" w:rsidRPr="00051897" w:rsidRDefault="00737A5F" w:rsidP="00737A5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nacks</w:t>
            </w:r>
          </w:p>
        </w:tc>
        <w:tc>
          <w:tcPr>
            <w:tcW w:w="1842" w:type="dxa"/>
          </w:tcPr>
          <w:p w14:paraId="6CC6B013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Handful mixed nuts and seeds (30g)</w:t>
            </w:r>
          </w:p>
          <w:p w14:paraId="1D5DB46D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oothie:  </w:t>
            </w: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cup milk + 2 Tb plain yogurt</w:t>
            </w:r>
          </w:p>
          <w:p w14:paraId="2EDF864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+ 1 small banana, 1 cup baby spinach, ½ cup frozen berries</w:t>
            </w:r>
          </w:p>
        </w:tc>
        <w:tc>
          <w:tcPr>
            <w:tcW w:w="1843" w:type="dxa"/>
          </w:tcPr>
          <w:p w14:paraId="502E181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Leftover Corn and Veggie Fritters</w:t>
            </w:r>
          </w:p>
          <w:p w14:paraId="1360330F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937919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4 vita-wheat crackers with 2 slices cheese</w:t>
            </w:r>
          </w:p>
        </w:tc>
        <w:tc>
          <w:tcPr>
            <w:tcW w:w="1843" w:type="dxa"/>
          </w:tcPr>
          <w:p w14:paraId="7099AC30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tub low fat yoghurt</w:t>
            </w:r>
          </w:p>
        </w:tc>
        <w:tc>
          <w:tcPr>
            <w:tcW w:w="1843" w:type="dxa"/>
          </w:tcPr>
          <w:p w14:paraId="526FB43C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medium orange</w:t>
            </w:r>
          </w:p>
          <w:p w14:paraId="226232F2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493CE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Handful pistachio nuts (30g)</w:t>
            </w:r>
          </w:p>
        </w:tc>
        <w:tc>
          <w:tcPr>
            <w:tcW w:w="1984" w:type="dxa"/>
          </w:tcPr>
          <w:p w14:paraId="10B1BB8A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English muffin + 0.5Tb peanut butter</w:t>
            </w:r>
          </w:p>
        </w:tc>
        <w:tc>
          <w:tcPr>
            <w:tcW w:w="1843" w:type="dxa"/>
          </w:tcPr>
          <w:p w14:paraId="0D746644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 xml:space="preserve">1 cup diced </w:t>
            </w:r>
            <w:proofErr w:type="gramStart"/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rockmelon</w:t>
            </w:r>
            <w:proofErr w:type="gramEnd"/>
          </w:p>
          <w:p w14:paraId="4583FCF8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tub low-fat yogurt</w:t>
            </w:r>
          </w:p>
        </w:tc>
        <w:tc>
          <w:tcPr>
            <w:tcW w:w="1881" w:type="dxa"/>
          </w:tcPr>
          <w:p w14:paraId="738C8DC2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 tub low fat yoghurt</w:t>
            </w:r>
          </w:p>
          <w:p w14:paraId="7227393E" w14:textId="77777777" w:rsidR="00737A5F" w:rsidRPr="00051897" w:rsidRDefault="00737A5F" w:rsidP="00737A5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897">
              <w:rPr>
                <w:rFonts w:ascii="Times New Roman" w:hAnsi="Times New Roman" w:cs="Times New Roman"/>
                <w:sz w:val="16"/>
                <w:szCs w:val="16"/>
              </w:rPr>
              <w:t>10 olives</w:t>
            </w:r>
          </w:p>
        </w:tc>
      </w:tr>
    </w:tbl>
    <w:p w14:paraId="3C62088C" w14:textId="50C4D2E6" w:rsidR="009E2372" w:rsidRDefault="00737A5F" w:rsidP="009E2372">
      <w:pPr>
        <w:shd w:val="clear" w:color="auto" w:fill="FFFFFF"/>
        <w:spacing w:after="210" w:line="480" w:lineRule="auto"/>
        <w:rPr>
          <w:lang w:eastAsia="en-AU"/>
        </w:rPr>
      </w:pPr>
      <w:r>
        <w:rPr>
          <w:bCs/>
          <w:lang w:eastAsia="en-AU"/>
        </w:rPr>
        <w:t>Additional File 1</w:t>
      </w:r>
      <w:r w:rsidR="009E2372" w:rsidRPr="0050283D">
        <w:rPr>
          <w:bCs/>
          <w:lang w:eastAsia="en-AU"/>
        </w:rPr>
        <w:t xml:space="preserve">: </w:t>
      </w:r>
      <w:r w:rsidR="009E2372" w:rsidRPr="0050283D">
        <w:t>Eye Health Meal Plan for Older People</w:t>
      </w:r>
    </w:p>
    <w:p w14:paraId="31A0157C" w14:textId="77777777" w:rsidR="009E2372" w:rsidRDefault="009E2372" w:rsidP="009E2372">
      <w:pPr>
        <w:rPr>
          <w:color w:val="000000"/>
          <w:sz w:val="18"/>
          <w:szCs w:val="18"/>
        </w:rPr>
      </w:pPr>
    </w:p>
    <w:p w14:paraId="17EEAD7E" w14:textId="40C71C93" w:rsidR="009E2372" w:rsidRPr="00600037" w:rsidRDefault="009E2372" w:rsidP="009E2372">
      <w:pPr>
        <w:rPr>
          <w:sz w:val="18"/>
          <w:szCs w:val="18"/>
        </w:rPr>
        <w:sectPr w:rsidR="009E2372" w:rsidRPr="00600037" w:rsidSect="00600037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600037">
        <w:rPr>
          <w:color w:val="000000"/>
          <w:sz w:val="18"/>
          <w:szCs w:val="18"/>
        </w:rPr>
        <w:t>Prepared by Accredited Practising Dietitians at Food and Nutrition Australia in collaboration with Professor Vicki Flood and Diana Tang. We acknowledge the support of Australian Eggs.2019</w:t>
      </w:r>
    </w:p>
    <w:p w14:paraId="3A826AF4" w14:textId="77777777" w:rsidR="009E2372" w:rsidRPr="00D642FA" w:rsidRDefault="009E2372" w:rsidP="009E2372">
      <w:pPr>
        <w:shd w:val="clear" w:color="auto" w:fill="FFFFFF"/>
        <w:spacing w:after="210" w:line="276" w:lineRule="auto"/>
      </w:pPr>
      <w:r w:rsidRPr="00D642FA">
        <w:lastRenderedPageBreak/>
        <w:t xml:space="preserve">This meal plan meets the Australian Guide to Healthy Eating recommended average daily serves for adults 70 years and over, emphasising green leafy vegetables, citrus fruits, legumes, lentils, </w:t>
      </w:r>
      <w:proofErr w:type="gramStart"/>
      <w:r w:rsidRPr="00D642FA">
        <w:t>nuts</w:t>
      </w:r>
      <w:proofErr w:type="gramEnd"/>
      <w:r w:rsidRPr="00D642FA">
        <w:t xml:space="preserve"> and seeds. The plan provides: </w:t>
      </w:r>
    </w:p>
    <w:p w14:paraId="384DE49D" w14:textId="77777777" w:rsidR="009E2372" w:rsidRPr="00D642FA" w:rsidRDefault="009E2372" w:rsidP="009E2372">
      <w:pPr>
        <w:numPr>
          <w:ilvl w:val="0"/>
          <w:numId w:val="38"/>
        </w:numPr>
      </w:pPr>
      <w:r w:rsidRPr="00D642FA">
        <w:t xml:space="preserve">An average daily intake of </w:t>
      </w:r>
      <w:r>
        <w:t>lutein and zeaxanthin</w:t>
      </w:r>
      <w:r w:rsidRPr="00D642FA">
        <w:t xml:space="preserve"> &gt;6mg per day</w:t>
      </w:r>
    </w:p>
    <w:p w14:paraId="1F4829F0" w14:textId="77777777" w:rsidR="009E2372" w:rsidRPr="00D642FA" w:rsidRDefault="009E2372" w:rsidP="009E2372">
      <w:pPr>
        <w:numPr>
          <w:ilvl w:val="0"/>
          <w:numId w:val="38"/>
        </w:numPr>
      </w:pPr>
      <w:r w:rsidRPr="00D642FA">
        <w:t xml:space="preserve">2.5 fish meals a week </w:t>
      </w:r>
    </w:p>
    <w:p w14:paraId="2E7D99EE" w14:textId="77777777" w:rsidR="009E2372" w:rsidRPr="00D642FA" w:rsidRDefault="009E2372" w:rsidP="009E2372">
      <w:pPr>
        <w:numPr>
          <w:ilvl w:val="0"/>
          <w:numId w:val="38"/>
        </w:numPr>
      </w:pPr>
      <w:r w:rsidRPr="00D642FA">
        <w:t>Low GI carbohydrates throughout the week</w:t>
      </w:r>
    </w:p>
    <w:p w14:paraId="23870CB7" w14:textId="77777777" w:rsidR="009E2372" w:rsidRPr="00D642FA" w:rsidRDefault="009E2372" w:rsidP="009E2372"/>
    <w:p w14:paraId="765D6C11" w14:textId="0DAF4E66" w:rsidR="009E2372" w:rsidRPr="00750F18" w:rsidRDefault="009E2372" w:rsidP="009E2372">
      <w:pPr>
        <w:rPr>
          <w:i/>
          <w:iCs/>
        </w:rPr>
      </w:pPr>
      <w:r w:rsidRPr="00D642FA">
        <w:t>For tailored advice please speak to an Accredited Practising Dietitia</w:t>
      </w:r>
      <w:r>
        <w:t>n.</w:t>
      </w:r>
      <w:r w:rsidRPr="007D67D4">
        <w:rPr>
          <w:i/>
          <w:iCs/>
        </w:rPr>
        <w:t xml:space="preserve"> </w:t>
      </w:r>
    </w:p>
    <w:sectPr w:rsidR="009E2372" w:rsidRPr="00750F18" w:rsidSect="00923FF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90D32"/>
    <w:multiLevelType w:val="multilevel"/>
    <w:tmpl w:val="E864CBE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DC7BE6"/>
    <w:multiLevelType w:val="multilevel"/>
    <w:tmpl w:val="DD04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501D01"/>
    <w:multiLevelType w:val="hybridMultilevel"/>
    <w:tmpl w:val="B90464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330F62"/>
    <w:multiLevelType w:val="multilevel"/>
    <w:tmpl w:val="8B7C9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26716F"/>
    <w:multiLevelType w:val="hybridMultilevel"/>
    <w:tmpl w:val="069852DA"/>
    <w:lvl w:ilvl="0" w:tplc="5CA23CDA">
      <w:start w:val="2"/>
      <w:numFmt w:val="decimal"/>
      <w:lvlText w:val="%1"/>
      <w:lvlJc w:val="left"/>
      <w:pPr>
        <w:ind w:left="720" w:hanging="360"/>
      </w:pPr>
      <w:rPr>
        <w:rFonts w:ascii="Helvetica" w:hAnsi="Helvetica" w:cs="Helvetica" w:hint="default"/>
        <w:color w:val="333333"/>
        <w:sz w:val="23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BA30A4"/>
    <w:multiLevelType w:val="multilevel"/>
    <w:tmpl w:val="912270A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964607"/>
    <w:multiLevelType w:val="hybridMultilevel"/>
    <w:tmpl w:val="6A5E0BE2"/>
    <w:lvl w:ilvl="0" w:tplc="12FE083C">
      <w:start w:val="1"/>
      <w:numFmt w:val="bullet"/>
      <w:lvlText w:val="¨"/>
      <w:lvlJc w:val="left"/>
      <w:pPr>
        <w:ind w:left="1036" w:hanging="360"/>
      </w:pPr>
      <w:rPr>
        <w:rFonts w:ascii="Wingdings" w:hAnsi="Wingdings" w:hint="default"/>
        <w:sz w:val="32"/>
      </w:rPr>
    </w:lvl>
    <w:lvl w:ilvl="1" w:tplc="0C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7" w15:restartNumberingAfterBreak="0">
    <w:nsid w:val="1B4A2ECF"/>
    <w:multiLevelType w:val="hybridMultilevel"/>
    <w:tmpl w:val="0B786B30"/>
    <w:lvl w:ilvl="0" w:tplc="12FE083C">
      <w:start w:val="1"/>
      <w:numFmt w:val="bullet"/>
      <w:lvlText w:val="¨"/>
      <w:lvlJc w:val="left"/>
      <w:pPr>
        <w:ind w:left="1800" w:hanging="360"/>
      </w:pPr>
      <w:rPr>
        <w:rFonts w:ascii="Wingdings" w:hAnsi="Wingdings" w:hint="default"/>
        <w:sz w:val="32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B827E6A"/>
    <w:multiLevelType w:val="multilevel"/>
    <w:tmpl w:val="0CF45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424405"/>
    <w:multiLevelType w:val="hybridMultilevel"/>
    <w:tmpl w:val="673E3B8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1CFE7038"/>
    <w:multiLevelType w:val="hybridMultilevel"/>
    <w:tmpl w:val="BEE6F58E"/>
    <w:lvl w:ilvl="0" w:tplc="F72A8E6E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3D771E"/>
    <w:multiLevelType w:val="multilevel"/>
    <w:tmpl w:val="3C26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C9565A"/>
    <w:multiLevelType w:val="multilevel"/>
    <w:tmpl w:val="EDD23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3A7C02"/>
    <w:multiLevelType w:val="hybridMultilevel"/>
    <w:tmpl w:val="4B36A8C0"/>
    <w:lvl w:ilvl="0" w:tplc="12FE083C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C2C96"/>
    <w:multiLevelType w:val="hybridMultilevel"/>
    <w:tmpl w:val="D2DE42C2"/>
    <w:lvl w:ilvl="0" w:tplc="5AF4D54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B1D32E9"/>
    <w:multiLevelType w:val="hybridMultilevel"/>
    <w:tmpl w:val="B90464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1B38A6"/>
    <w:multiLevelType w:val="hybridMultilevel"/>
    <w:tmpl w:val="05F85836"/>
    <w:lvl w:ilvl="0" w:tplc="9C3406E2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5B2CBA"/>
    <w:multiLevelType w:val="hybridMultilevel"/>
    <w:tmpl w:val="2176EDDC"/>
    <w:lvl w:ilvl="0" w:tplc="12FE083C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54083"/>
    <w:multiLevelType w:val="multilevel"/>
    <w:tmpl w:val="6B587CE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FB16F5"/>
    <w:multiLevelType w:val="hybridMultilevel"/>
    <w:tmpl w:val="CABE5F5E"/>
    <w:lvl w:ilvl="0" w:tplc="12FE083C">
      <w:start w:val="1"/>
      <w:numFmt w:val="bullet"/>
      <w:lvlText w:val="¨"/>
      <w:lvlJc w:val="left"/>
      <w:pPr>
        <w:ind w:left="1800" w:hanging="360"/>
      </w:pPr>
      <w:rPr>
        <w:rFonts w:ascii="Wingdings" w:hAnsi="Wingdings" w:hint="default"/>
        <w:sz w:val="32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3CA42771"/>
    <w:multiLevelType w:val="hybridMultilevel"/>
    <w:tmpl w:val="852A2D6A"/>
    <w:lvl w:ilvl="0" w:tplc="50B24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02667B"/>
    <w:multiLevelType w:val="hybridMultilevel"/>
    <w:tmpl w:val="80025234"/>
    <w:lvl w:ilvl="0" w:tplc="2BCA2CC8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855B77"/>
    <w:multiLevelType w:val="hybridMultilevel"/>
    <w:tmpl w:val="7054DA7A"/>
    <w:lvl w:ilvl="0" w:tplc="36AA9970">
      <w:start w:val="1"/>
      <w:numFmt w:val="decimal"/>
      <w:lvlText w:val="%1."/>
      <w:lvlJc w:val="left"/>
      <w:pPr>
        <w:ind w:left="644" w:hanging="360"/>
      </w:pPr>
      <w:rPr>
        <w:rFonts w:ascii="Arial" w:hAnsi="Arial" w:cs="Arial" w:hint="default"/>
        <w:color w:val="auto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1235C2"/>
    <w:multiLevelType w:val="multilevel"/>
    <w:tmpl w:val="FEFE1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EF491E"/>
    <w:multiLevelType w:val="hybridMultilevel"/>
    <w:tmpl w:val="49AEE960"/>
    <w:lvl w:ilvl="0" w:tplc="E62E09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0F2BEF"/>
    <w:multiLevelType w:val="multilevel"/>
    <w:tmpl w:val="62C23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185AF2"/>
    <w:multiLevelType w:val="hybridMultilevel"/>
    <w:tmpl w:val="8C1A34EC"/>
    <w:lvl w:ilvl="0" w:tplc="AB08FF1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32282B"/>
    <w:multiLevelType w:val="multilevel"/>
    <w:tmpl w:val="853E0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5074560"/>
    <w:multiLevelType w:val="multilevel"/>
    <w:tmpl w:val="602AB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7940CAB"/>
    <w:multiLevelType w:val="multilevel"/>
    <w:tmpl w:val="5D587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435C9E"/>
    <w:multiLevelType w:val="multilevel"/>
    <w:tmpl w:val="BFC4377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B6A4A03"/>
    <w:multiLevelType w:val="multilevel"/>
    <w:tmpl w:val="10948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472284"/>
    <w:multiLevelType w:val="hybridMultilevel"/>
    <w:tmpl w:val="47E46466"/>
    <w:lvl w:ilvl="0" w:tplc="E58EFC80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3" w15:restartNumberingAfterBreak="0">
    <w:nsid w:val="655D0074"/>
    <w:multiLevelType w:val="hybridMultilevel"/>
    <w:tmpl w:val="289E9104"/>
    <w:lvl w:ilvl="0" w:tplc="2BCA2CC8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436404"/>
    <w:multiLevelType w:val="hybridMultilevel"/>
    <w:tmpl w:val="80C6BA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41266"/>
    <w:multiLevelType w:val="hybridMultilevel"/>
    <w:tmpl w:val="B30C6CD2"/>
    <w:lvl w:ilvl="0" w:tplc="3AB23ED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9B633B"/>
    <w:multiLevelType w:val="multilevel"/>
    <w:tmpl w:val="3D401C7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4BE5F63"/>
    <w:multiLevelType w:val="multilevel"/>
    <w:tmpl w:val="5010ED9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214B98"/>
    <w:multiLevelType w:val="hybridMultilevel"/>
    <w:tmpl w:val="01DCABA0"/>
    <w:lvl w:ilvl="0" w:tplc="A3E27D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785BFC"/>
    <w:multiLevelType w:val="hybridMultilevel"/>
    <w:tmpl w:val="5382F498"/>
    <w:lvl w:ilvl="0" w:tplc="2BCA2CC8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4569AC"/>
    <w:multiLevelType w:val="hybridMultilevel"/>
    <w:tmpl w:val="49AEE960"/>
    <w:lvl w:ilvl="0" w:tplc="E62E09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FA172E"/>
    <w:multiLevelType w:val="hybridMultilevel"/>
    <w:tmpl w:val="201422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"/>
  </w:num>
  <w:num w:numId="3">
    <w:abstractNumId w:val="20"/>
  </w:num>
  <w:num w:numId="4">
    <w:abstractNumId w:val="10"/>
  </w:num>
  <w:num w:numId="5">
    <w:abstractNumId w:val="31"/>
  </w:num>
  <w:num w:numId="6">
    <w:abstractNumId w:val="28"/>
  </w:num>
  <w:num w:numId="7">
    <w:abstractNumId w:val="12"/>
  </w:num>
  <w:num w:numId="8">
    <w:abstractNumId w:val="8"/>
  </w:num>
  <w:num w:numId="9">
    <w:abstractNumId w:val="25"/>
  </w:num>
  <w:num w:numId="10">
    <w:abstractNumId w:val="29"/>
  </w:num>
  <w:num w:numId="11">
    <w:abstractNumId w:val="26"/>
  </w:num>
  <w:num w:numId="12">
    <w:abstractNumId w:val="4"/>
  </w:num>
  <w:num w:numId="13">
    <w:abstractNumId w:val="35"/>
  </w:num>
  <w:num w:numId="14">
    <w:abstractNumId w:val="27"/>
  </w:num>
  <w:num w:numId="15">
    <w:abstractNumId w:val="3"/>
  </w:num>
  <w:num w:numId="16">
    <w:abstractNumId w:val="33"/>
  </w:num>
  <w:num w:numId="17">
    <w:abstractNumId w:val="21"/>
  </w:num>
  <w:num w:numId="18">
    <w:abstractNumId w:val="39"/>
  </w:num>
  <w:num w:numId="19">
    <w:abstractNumId w:val="19"/>
  </w:num>
  <w:num w:numId="20">
    <w:abstractNumId w:val="17"/>
  </w:num>
  <w:num w:numId="21">
    <w:abstractNumId w:val="13"/>
  </w:num>
  <w:num w:numId="22">
    <w:abstractNumId w:val="7"/>
  </w:num>
  <w:num w:numId="23">
    <w:abstractNumId w:val="6"/>
  </w:num>
  <w:num w:numId="24">
    <w:abstractNumId w:val="2"/>
  </w:num>
  <w:num w:numId="25">
    <w:abstractNumId w:val="15"/>
  </w:num>
  <w:num w:numId="26">
    <w:abstractNumId w:val="41"/>
  </w:num>
  <w:num w:numId="27">
    <w:abstractNumId w:val="23"/>
  </w:num>
  <w:num w:numId="28">
    <w:abstractNumId w:val="34"/>
  </w:num>
  <w:num w:numId="29">
    <w:abstractNumId w:val="11"/>
  </w:num>
  <w:num w:numId="30">
    <w:abstractNumId w:val="16"/>
  </w:num>
  <w:num w:numId="31">
    <w:abstractNumId w:val="14"/>
  </w:num>
  <w:num w:numId="32">
    <w:abstractNumId w:val="5"/>
  </w:num>
  <w:num w:numId="33">
    <w:abstractNumId w:val="18"/>
  </w:num>
  <w:num w:numId="34">
    <w:abstractNumId w:val="0"/>
  </w:num>
  <w:num w:numId="35">
    <w:abstractNumId w:val="30"/>
  </w:num>
  <w:num w:numId="36">
    <w:abstractNumId w:val="37"/>
  </w:num>
  <w:num w:numId="37">
    <w:abstractNumId w:val="36"/>
  </w:num>
  <w:num w:numId="38">
    <w:abstractNumId w:val="9"/>
  </w:num>
  <w:num w:numId="39">
    <w:abstractNumId w:val="32"/>
  </w:num>
  <w:num w:numId="40">
    <w:abstractNumId w:val="38"/>
  </w:num>
  <w:num w:numId="41">
    <w:abstractNumId w:val="24"/>
  </w:num>
  <w:num w:numId="42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72"/>
    <w:rsid w:val="000D6C4D"/>
    <w:rsid w:val="000F6DAE"/>
    <w:rsid w:val="0031604C"/>
    <w:rsid w:val="00440340"/>
    <w:rsid w:val="00504EE5"/>
    <w:rsid w:val="00737A5F"/>
    <w:rsid w:val="00750F18"/>
    <w:rsid w:val="009E2329"/>
    <w:rsid w:val="009E2372"/>
    <w:rsid w:val="00A92BD9"/>
    <w:rsid w:val="00A96EAD"/>
    <w:rsid w:val="00B1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59959"/>
  <w15:chartTrackingRefBased/>
  <w15:docId w15:val="{D04BB9BE-C8D6-460B-8935-70CFC1D5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E237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37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37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372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37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3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3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3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9E23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9E2372"/>
    <w:rPr>
      <w:i/>
      <w:iCs/>
    </w:rPr>
  </w:style>
  <w:style w:type="character" w:customStyle="1" w:styleId="cit-auth">
    <w:name w:val="cit-auth"/>
    <w:basedOn w:val="DefaultParagraphFont"/>
    <w:rsid w:val="009E2372"/>
  </w:style>
  <w:style w:type="character" w:customStyle="1" w:styleId="cit-comment">
    <w:name w:val="cit-comment"/>
    <w:basedOn w:val="DefaultParagraphFont"/>
    <w:rsid w:val="009E2372"/>
  </w:style>
  <w:style w:type="character" w:customStyle="1" w:styleId="cit-pub-date">
    <w:name w:val="cit-pub-date"/>
    <w:basedOn w:val="DefaultParagraphFont"/>
    <w:rsid w:val="009E2372"/>
  </w:style>
  <w:style w:type="character" w:styleId="Hyperlink">
    <w:name w:val="Hyperlink"/>
    <w:basedOn w:val="DefaultParagraphFont"/>
    <w:uiPriority w:val="99"/>
    <w:unhideWhenUsed/>
    <w:rsid w:val="009E23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2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37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3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37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72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37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9E2372"/>
    <w:pPr>
      <w:spacing w:before="100" w:beforeAutospacing="1" w:after="100" w:afterAutospacing="1"/>
    </w:pPr>
    <w:rPr>
      <w:lang w:eastAsia="en-AU"/>
    </w:rPr>
  </w:style>
  <w:style w:type="paragraph" w:customStyle="1" w:styleId="c-article-info-details">
    <w:name w:val="c-article-info-details"/>
    <w:basedOn w:val="Normal"/>
    <w:rsid w:val="009E2372"/>
    <w:pPr>
      <w:spacing w:before="100" w:beforeAutospacing="1" w:after="100" w:afterAutospacing="1"/>
    </w:pPr>
    <w:rPr>
      <w:lang w:eastAsia="en-AU"/>
    </w:rPr>
  </w:style>
  <w:style w:type="character" w:customStyle="1" w:styleId="u-visually-hidden">
    <w:name w:val="u-visually-hidden"/>
    <w:basedOn w:val="DefaultParagraphFont"/>
    <w:rsid w:val="009E2372"/>
  </w:style>
  <w:style w:type="character" w:customStyle="1" w:styleId="highwire-citation-authors">
    <w:name w:val="highwire-citation-authors"/>
    <w:basedOn w:val="DefaultParagraphFont"/>
    <w:rsid w:val="009E2372"/>
  </w:style>
  <w:style w:type="character" w:customStyle="1" w:styleId="highwire-citation-author">
    <w:name w:val="highwire-citation-author"/>
    <w:basedOn w:val="DefaultParagraphFont"/>
    <w:rsid w:val="009E2372"/>
  </w:style>
  <w:style w:type="character" w:customStyle="1" w:styleId="nlm-surname">
    <w:name w:val="nlm-surname"/>
    <w:basedOn w:val="DefaultParagraphFont"/>
    <w:rsid w:val="009E2372"/>
  </w:style>
  <w:style w:type="character" w:customStyle="1" w:styleId="citation-et">
    <w:name w:val="citation-et"/>
    <w:basedOn w:val="DefaultParagraphFont"/>
    <w:rsid w:val="009E2372"/>
  </w:style>
  <w:style w:type="character" w:customStyle="1" w:styleId="highwire-cite-metadata-journal">
    <w:name w:val="highwire-cite-metadata-journal"/>
    <w:basedOn w:val="DefaultParagraphFont"/>
    <w:rsid w:val="009E2372"/>
  </w:style>
  <w:style w:type="character" w:customStyle="1" w:styleId="highwire-cite-metadata-year">
    <w:name w:val="highwire-cite-metadata-year"/>
    <w:basedOn w:val="DefaultParagraphFont"/>
    <w:rsid w:val="009E2372"/>
  </w:style>
  <w:style w:type="character" w:customStyle="1" w:styleId="highwire-cite-metadata-volume">
    <w:name w:val="highwire-cite-metadata-volume"/>
    <w:basedOn w:val="DefaultParagraphFont"/>
    <w:rsid w:val="009E2372"/>
  </w:style>
  <w:style w:type="character" w:customStyle="1" w:styleId="highwire-cite-metadata-elocation-id">
    <w:name w:val="highwire-cite-metadata-elocation-id"/>
    <w:basedOn w:val="DefaultParagraphFont"/>
    <w:rsid w:val="009E2372"/>
  </w:style>
  <w:style w:type="character" w:customStyle="1" w:styleId="highwire-cite-metadata-doi">
    <w:name w:val="highwire-cite-metadata-doi"/>
    <w:basedOn w:val="DefaultParagraphFont"/>
    <w:rsid w:val="009E2372"/>
  </w:style>
  <w:style w:type="character" w:customStyle="1" w:styleId="label">
    <w:name w:val="label"/>
    <w:basedOn w:val="DefaultParagraphFont"/>
    <w:rsid w:val="009E2372"/>
  </w:style>
  <w:style w:type="character" w:styleId="Emphasis">
    <w:name w:val="Emphasis"/>
    <w:basedOn w:val="DefaultParagraphFont"/>
    <w:uiPriority w:val="20"/>
    <w:qFormat/>
    <w:rsid w:val="009E2372"/>
    <w:rPr>
      <w:i/>
      <w:iCs/>
    </w:rPr>
  </w:style>
  <w:style w:type="table" w:styleId="TableGrid">
    <w:name w:val="Table Grid"/>
    <w:basedOn w:val="TableNormal"/>
    <w:uiPriority w:val="39"/>
    <w:rsid w:val="009E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E23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E23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E2372"/>
    <w:pPr>
      <w:spacing w:before="100" w:beforeAutospacing="1" w:after="100" w:afterAutospacing="1"/>
    </w:pPr>
    <w:rPr>
      <w:lang w:eastAsia="en-AU"/>
    </w:rPr>
  </w:style>
  <w:style w:type="character" w:styleId="Strong">
    <w:name w:val="Strong"/>
    <w:basedOn w:val="DefaultParagraphFont"/>
    <w:uiPriority w:val="22"/>
    <w:qFormat/>
    <w:rsid w:val="009E237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E2372"/>
    <w:rPr>
      <w:color w:val="808080"/>
    </w:rPr>
  </w:style>
  <w:style w:type="paragraph" w:customStyle="1" w:styleId="view-inline">
    <w:name w:val="view-inline"/>
    <w:basedOn w:val="Normal"/>
    <w:rsid w:val="009E2372"/>
    <w:pPr>
      <w:spacing w:before="100" w:beforeAutospacing="1" w:after="100" w:afterAutospacing="1"/>
    </w:pPr>
    <w:rPr>
      <w:lang w:eastAsia="en-AU"/>
    </w:rPr>
  </w:style>
  <w:style w:type="paragraph" w:customStyle="1" w:styleId="view-popup">
    <w:name w:val="view-popup"/>
    <w:basedOn w:val="Normal"/>
    <w:rsid w:val="009E2372"/>
    <w:pPr>
      <w:spacing w:before="100" w:beforeAutospacing="1" w:after="100" w:afterAutospacing="1"/>
    </w:pPr>
    <w:rPr>
      <w:lang w:eastAsia="en-AU"/>
    </w:rPr>
  </w:style>
  <w:style w:type="character" w:customStyle="1" w:styleId="table-label">
    <w:name w:val="table-label"/>
    <w:basedOn w:val="DefaultParagraphFont"/>
    <w:rsid w:val="009E2372"/>
  </w:style>
  <w:style w:type="paragraph" w:customStyle="1" w:styleId="first-child">
    <w:name w:val="first-child"/>
    <w:basedOn w:val="Normal"/>
    <w:rsid w:val="009E2372"/>
    <w:pPr>
      <w:spacing w:before="100" w:beforeAutospacing="1" w:after="100" w:afterAutospacing="1"/>
    </w:pPr>
    <w:rPr>
      <w:lang w:eastAsia="en-AU"/>
    </w:rPr>
  </w:style>
  <w:style w:type="paragraph" w:customStyle="1" w:styleId="download-fig">
    <w:name w:val="download-fig"/>
    <w:basedOn w:val="Normal"/>
    <w:rsid w:val="009E2372"/>
    <w:pPr>
      <w:spacing w:before="100" w:beforeAutospacing="1" w:after="100" w:afterAutospacing="1"/>
    </w:pPr>
    <w:rPr>
      <w:lang w:eastAsia="en-AU"/>
    </w:rPr>
  </w:style>
  <w:style w:type="paragraph" w:customStyle="1" w:styleId="new-tab">
    <w:name w:val="new-tab"/>
    <w:basedOn w:val="Normal"/>
    <w:rsid w:val="009E2372"/>
    <w:pPr>
      <w:spacing w:before="100" w:beforeAutospacing="1" w:after="100" w:afterAutospacing="1"/>
    </w:pPr>
    <w:rPr>
      <w:lang w:eastAsia="en-AU"/>
    </w:rPr>
  </w:style>
  <w:style w:type="paragraph" w:customStyle="1" w:styleId="download-ppt">
    <w:name w:val="download-ppt"/>
    <w:basedOn w:val="Normal"/>
    <w:rsid w:val="009E2372"/>
    <w:pPr>
      <w:spacing w:before="100" w:beforeAutospacing="1" w:after="100" w:afterAutospacing="1"/>
    </w:pPr>
    <w:rPr>
      <w:lang w:eastAsia="en-AU"/>
    </w:rPr>
  </w:style>
  <w:style w:type="character" w:customStyle="1" w:styleId="fig-label">
    <w:name w:val="fig-label"/>
    <w:basedOn w:val="DefaultParagraphFont"/>
    <w:rsid w:val="009E2372"/>
  </w:style>
  <w:style w:type="paragraph" w:styleId="HTMLAddress">
    <w:name w:val="HTML Address"/>
    <w:basedOn w:val="Normal"/>
    <w:link w:val="HTMLAddressChar"/>
    <w:uiPriority w:val="99"/>
    <w:semiHidden/>
    <w:unhideWhenUsed/>
    <w:rsid w:val="009E2372"/>
    <w:rPr>
      <w:i/>
      <w:iCs/>
      <w:lang w:eastAsia="en-A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E2372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institution">
    <w:name w:val="institution"/>
    <w:basedOn w:val="DefaultParagraphFont"/>
    <w:rsid w:val="009E2372"/>
  </w:style>
  <w:style w:type="character" w:customStyle="1" w:styleId="addr-line">
    <w:name w:val="addr-line"/>
    <w:basedOn w:val="DefaultParagraphFont"/>
    <w:rsid w:val="009E2372"/>
  </w:style>
  <w:style w:type="paragraph" w:customStyle="1" w:styleId="first">
    <w:name w:val="first"/>
    <w:basedOn w:val="Normal"/>
    <w:rsid w:val="009E2372"/>
    <w:pPr>
      <w:spacing w:before="100" w:beforeAutospacing="1" w:after="100" w:afterAutospacing="1"/>
    </w:pPr>
    <w:rPr>
      <w:lang w:eastAsia="en-AU"/>
    </w:rPr>
  </w:style>
  <w:style w:type="character" w:customStyle="1" w:styleId="nlm-given-names">
    <w:name w:val="nlm-given-names"/>
    <w:basedOn w:val="DefaultParagraphFont"/>
    <w:rsid w:val="009E2372"/>
  </w:style>
  <w:style w:type="character" w:customStyle="1" w:styleId="nlm-aff">
    <w:name w:val="nlm-aff"/>
    <w:basedOn w:val="DefaultParagraphFont"/>
    <w:rsid w:val="009E2372"/>
  </w:style>
  <w:style w:type="character" w:customStyle="1" w:styleId="nlm-institution">
    <w:name w:val="nlm-institution"/>
    <w:basedOn w:val="DefaultParagraphFont"/>
    <w:rsid w:val="009E2372"/>
  </w:style>
  <w:style w:type="character" w:customStyle="1" w:styleId="nlm-addr-line">
    <w:name w:val="nlm-addr-line"/>
    <w:basedOn w:val="DefaultParagraphFont"/>
    <w:rsid w:val="009E2372"/>
  </w:style>
  <w:style w:type="character" w:customStyle="1" w:styleId="nlm-country">
    <w:name w:val="nlm-country"/>
    <w:basedOn w:val="DefaultParagraphFont"/>
    <w:rsid w:val="009E2372"/>
  </w:style>
  <w:style w:type="character" w:customStyle="1" w:styleId="nlm-contrib-id">
    <w:name w:val="nlm-contrib-id"/>
    <w:basedOn w:val="DefaultParagraphFont"/>
    <w:rsid w:val="009E2372"/>
  </w:style>
  <w:style w:type="paragraph" w:customStyle="1" w:styleId="even">
    <w:name w:val="even"/>
    <w:basedOn w:val="Normal"/>
    <w:rsid w:val="009E2372"/>
    <w:pPr>
      <w:spacing w:before="100" w:beforeAutospacing="1" w:after="100" w:afterAutospacing="1"/>
    </w:pPr>
    <w:rPr>
      <w:lang w:eastAsia="en-AU"/>
    </w:rPr>
  </w:style>
  <w:style w:type="character" w:customStyle="1" w:styleId="fn-label">
    <w:name w:val="fn-label"/>
    <w:basedOn w:val="DefaultParagraphFont"/>
    <w:rsid w:val="009E2372"/>
  </w:style>
  <w:style w:type="paragraph" w:styleId="BodyTextIndent">
    <w:name w:val="Body Text Indent"/>
    <w:basedOn w:val="Normal"/>
    <w:link w:val="BodyTextIndentChar"/>
    <w:uiPriority w:val="99"/>
    <w:unhideWhenUsed/>
    <w:rsid w:val="009E2372"/>
    <w:pPr>
      <w:framePr w:hSpace="180" w:wrap="around" w:vAnchor="page" w:hAnchor="page" w:x="1154" w:y="1570"/>
      <w:spacing w:line="276" w:lineRule="auto"/>
      <w:ind w:left="851"/>
      <w:jc w:val="center"/>
    </w:pPr>
    <w:rPr>
      <w:rFonts w:asciiTheme="minorHAnsi" w:eastAsiaTheme="minorHAnsi" w:hAnsiTheme="minorHAnsi" w:cstheme="minorHAnsi"/>
      <w:i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E2372"/>
    <w:rPr>
      <w:rFonts w:cstheme="minorHAnsi"/>
      <w:i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9E2372"/>
    <w:pPr>
      <w:jc w:val="both"/>
    </w:pPr>
    <w:rPr>
      <w:rFonts w:ascii="Arial" w:eastAsiaTheme="minorHAnsi" w:hAnsi="Arial" w:cs="Arial"/>
      <w:b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E2372"/>
    <w:rPr>
      <w:rFonts w:ascii="Arial" w:hAnsi="Arial" w:cs="Arial"/>
      <w:b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9E2372"/>
    <w:pPr>
      <w:jc w:val="both"/>
    </w:pPr>
    <w:rPr>
      <w:rFonts w:ascii="Arial" w:eastAsiaTheme="minorHAnsi" w:hAnsi="Arial" w:cs="Arial"/>
      <w:b/>
      <w:sz w:val="25"/>
      <w:szCs w:val="25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9E2372"/>
    <w:rPr>
      <w:rFonts w:ascii="Arial" w:hAnsi="Arial" w:cs="Arial"/>
      <w:b/>
      <w:sz w:val="25"/>
      <w:szCs w:val="25"/>
    </w:rPr>
  </w:style>
  <w:style w:type="paragraph" w:styleId="BodyText3">
    <w:name w:val="Body Text 3"/>
    <w:basedOn w:val="Normal"/>
    <w:link w:val="BodyText3Char"/>
    <w:uiPriority w:val="99"/>
    <w:unhideWhenUsed/>
    <w:rsid w:val="009E2372"/>
    <w:pPr>
      <w:framePr w:hSpace="180" w:wrap="around" w:vAnchor="text" w:hAnchor="margin" w:xAlign="center" w:y="279"/>
      <w:jc w:val="center"/>
    </w:pPr>
    <w:rPr>
      <w:rFonts w:ascii="Arial" w:eastAsiaTheme="minorHAnsi" w:hAnsi="Arial" w:cs="Arial"/>
      <w:b/>
      <w:sz w:val="28"/>
      <w:szCs w:val="28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9E2372"/>
    <w:rPr>
      <w:rFonts w:ascii="Arial" w:hAnsi="Arial" w:cs="Arial"/>
      <w:b/>
      <w:sz w:val="28"/>
      <w:szCs w:val="2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2372"/>
    <w:pPr>
      <w:framePr w:hSpace="180" w:wrap="around" w:vAnchor="page" w:hAnchor="margin" w:y="2386"/>
      <w:ind w:left="567"/>
    </w:pPr>
    <w:rPr>
      <w:rFonts w:ascii="Arial" w:eastAsiaTheme="minorHAnsi" w:hAnsi="Arial" w:cs="Arial"/>
      <w:i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2372"/>
    <w:rPr>
      <w:rFonts w:ascii="Arial" w:hAnsi="Arial" w:cs="Arial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23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2372"/>
  </w:style>
  <w:style w:type="paragraph" w:styleId="Footer">
    <w:name w:val="footer"/>
    <w:basedOn w:val="Normal"/>
    <w:link w:val="FooterChar"/>
    <w:uiPriority w:val="99"/>
    <w:unhideWhenUsed/>
    <w:rsid w:val="009E23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23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372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9E2372"/>
  </w:style>
  <w:style w:type="character" w:customStyle="1" w:styleId="authors">
    <w:name w:val="authors"/>
    <w:basedOn w:val="DefaultParagraphFont"/>
    <w:rsid w:val="009E2372"/>
  </w:style>
  <w:style w:type="character" w:customStyle="1" w:styleId="titleauthoretc">
    <w:name w:val="titleauthoretc"/>
    <w:basedOn w:val="DefaultParagraphFont"/>
    <w:rsid w:val="009E2372"/>
  </w:style>
  <w:style w:type="character" w:customStyle="1" w:styleId="spellingerror">
    <w:name w:val="spellingerror"/>
    <w:basedOn w:val="DefaultParagraphFont"/>
    <w:rsid w:val="009E2372"/>
  </w:style>
  <w:style w:type="paragraph" w:customStyle="1" w:styleId="paragraph">
    <w:name w:val="paragraph"/>
    <w:basedOn w:val="Normal"/>
    <w:rsid w:val="009E2372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9E2372"/>
  </w:style>
  <w:style w:type="character" w:customStyle="1" w:styleId="contribdegrees">
    <w:name w:val="contribdegrees"/>
    <w:basedOn w:val="DefaultParagraphFont"/>
    <w:rsid w:val="009E2372"/>
  </w:style>
  <w:style w:type="character" w:customStyle="1" w:styleId="publicationcontentepubdate">
    <w:name w:val="publicationcontentepubdate"/>
    <w:basedOn w:val="DefaultParagraphFont"/>
    <w:rsid w:val="009E2372"/>
  </w:style>
  <w:style w:type="character" w:customStyle="1" w:styleId="contextualspellingandgrammarerror">
    <w:name w:val="contextualspellingandgrammarerror"/>
    <w:basedOn w:val="DefaultParagraphFont"/>
    <w:rsid w:val="009E2372"/>
  </w:style>
  <w:style w:type="character" w:customStyle="1" w:styleId="cit">
    <w:name w:val="cit"/>
    <w:basedOn w:val="DefaultParagraphFont"/>
    <w:rsid w:val="009E2372"/>
  </w:style>
  <w:style w:type="character" w:customStyle="1" w:styleId="fm-vol-iss-date">
    <w:name w:val="fm-vol-iss-date"/>
    <w:basedOn w:val="DefaultParagraphFont"/>
    <w:rsid w:val="009E2372"/>
  </w:style>
  <w:style w:type="character" w:customStyle="1" w:styleId="doi">
    <w:name w:val="doi"/>
    <w:basedOn w:val="DefaultParagraphFont"/>
    <w:rsid w:val="009E2372"/>
  </w:style>
  <w:style w:type="character" w:customStyle="1" w:styleId="fm-citation-ids-label">
    <w:name w:val="fm-citation-ids-label"/>
    <w:basedOn w:val="DefaultParagraphFont"/>
    <w:rsid w:val="009E2372"/>
  </w:style>
  <w:style w:type="paragraph" w:styleId="Title">
    <w:name w:val="Title"/>
    <w:basedOn w:val="Normal"/>
    <w:link w:val="TitleChar"/>
    <w:qFormat/>
    <w:rsid w:val="009E2372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rsid w:val="009E237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9E2372"/>
    <w:pPr>
      <w:spacing w:after="0" w:line="240" w:lineRule="auto"/>
    </w:pPr>
  </w:style>
  <w:style w:type="paragraph" w:styleId="Revision">
    <w:name w:val="Revision"/>
    <w:hidden/>
    <w:uiPriority w:val="99"/>
    <w:semiHidden/>
    <w:rsid w:val="009E2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rsid w:val="009E23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2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g</dc:creator>
  <cp:keywords/>
  <dc:description/>
  <cp:lastModifiedBy>Diana Tang</cp:lastModifiedBy>
  <cp:revision>12</cp:revision>
  <dcterms:created xsi:type="dcterms:W3CDTF">2021-01-25T05:01:00Z</dcterms:created>
  <dcterms:modified xsi:type="dcterms:W3CDTF">2021-03-25T02:25:00Z</dcterms:modified>
</cp:coreProperties>
</file>